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3DB02" w14:textId="59BB0821" w:rsidR="00003506" w:rsidRPr="00A371A7" w:rsidRDefault="00EC1083" w:rsidP="0000350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79417C">
        <w:rPr>
          <w:rFonts w:ascii="Times New Roman" w:hAnsi="Times New Roman" w:cs="Times New Roman"/>
          <w:b/>
          <w:bCs/>
          <w:lang w:val="en-GB"/>
        </w:rPr>
        <w:t>4</w:t>
      </w:r>
    </w:p>
    <w:p w14:paraId="6EB5A81D" w14:textId="13A89DF2" w:rsidR="00003506" w:rsidRDefault="00166896" w:rsidP="0000350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</w:t>
      </w:r>
      <w:r w:rsidR="00003506" w:rsidRPr="00A371A7">
        <w:rPr>
          <w:rFonts w:ascii="Times New Roman" w:hAnsi="Times New Roman" w:cs="Times New Roman"/>
          <w:lang w:val="en-GB"/>
        </w:rPr>
        <w:t xml:space="preserve">ontent of </w:t>
      </w:r>
      <w:r w:rsidR="008241E2">
        <w:rPr>
          <w:rFonts w:ascii="Times New Roman" w:hAnsi="Times New Roman" w:cs="Times New Roman"/>
          <w:lang w:val="en-GB"/>
        </w:rPr>
        <w:t xml:space="preserve">the </w:t>
      </w:r>
      <w:r w:rsidR="00003506" w:rsidRPr="00A371A7">
        <w:rPr>
          <w:rFonts w:ascii="Times New Roman" w:hAnsi="Times New Roman" w:cs="Times New Roman"/>
          <w:lang w:val="en-GB"/>
        </w:rPr>
        <w:t>educational program</w:t>
      </w:r>
    </w:p>
    <w:p w14:paraId="4ECAAB31" w14:textId="77777777" w:rsidR="00280B88" w:rsidRPr="00A371A7" w:rsidRDefault="00280B88" w:rsidP="00003506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4678"/>
        <w:gridCol w:w="3969"/>
        <w:gridCol w:w="1559"/>
      </w:tblGrid>
      <w:tr w:rsidR="00003506" w:rsidRPr="00A371A7" w14:paraId="0E2CB63B" w14:textId="77777777" w:rsidTr="003A6A2E">
        <w:tc>
          <w:tcPr>
            <w:tcW w:w="1271" w:type="dxa"/>
          </w:tcPr>
          <w:p w14:paraId="49FF5486" w14:textId="77777777" w:rsidR="00003506" w:rsidRPr="00A371A7" w:rsidRDefault="00003506" w:rsidP="008C15B8">
            <w:pPr>
              <w:ind w:right="-45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71A7">
              <w:rPr>
                <w:rFonts w:ascii="Times New Roman" w:hAnsi="Times New Roman" w:cs="Times New Roman"/>
                <w:b/>
                <w:bCs/>
                <w:lang w:val="en-GB"/>
              </w:rPr>
              <w:t>Themes</w:t>
            </w:r>
          </w:p>
        </w:tc>
        <w:tc>
          <w:tcPr>
            <w:tcW w:w="2693" w:type="dxa"/>
          </w:tcPr>
          <w:p w14:paraId="635A7969" w14:textId="6ABFC1A2" w:rsidR="00003506" w:rsidRPr="00A371A7" w:rsidRDefault="00003506" w:rsidP="008C15B8">
            <w:pPr>
              <w:ind w:right="-45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71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rgeted </w:t>
            </w:r>
            <w:r w:rsidR="00502F57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Pr="00A371A7">
              <w:rPr>
                <w:rFonts w:ascii="Times New Roman" w:hAnsi="Times New Roman" w:cs="Times New Roman"/>
                <w:b/>
                <w:bCs/>
                <w:lang w:val="en-GB"/>
              </w:rPr>
              <w:t>kills</w:t>
            </w:r>
          </w:p>
        </w:tc>
        <w:tc>
          <w:tcPr>
            <w:tcW w:w="4678" w:type="dxa"/>
          </w:tcPr>
          <w:p w14:paraId="20F09E18" w14:textId="59744448" w:rsidR="00003506" w:rsidRPr="00A371A7" w:rsidRDefault="00003506" w:rsidP="00BB7DD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71A7">
              <w:rPr>
                <w:rFonts w:ascii="Times New Roman" w:hAnsi="Times New Roman" w:cs="Times New Roman"/>
                <w:b/>
                <w:bCs/>
                <w:lang w:val="en-GB"/>
              </w:rPr>
              <w:t>Content</w:t>
            </w:r>
            <w:r w:rsidR="00502F5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questions addressed</w:t>
            </w:r>
          </w:p>
        </w:tc>
        <w:tc>
          <w:tcPr>
            <w:tcW w:w="3969" w:type="dxa"/>
          </w:tcPr>
          <w:p w14:paraId="49EDB63E" w14:textId="5C6C7597" w:rsidR="00003506" w:rsidRPr="00A371A7" w:rsidRDefault="00502F57" w:rsidP="00BB7DDF">
            <w:pPr>
              <w:ind w:right="-10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ducational t</w:t>
            </w:r>
            <w:r w:rsidR="00003506" w:rsidRPr="00A371A7">
              <w:rPr>
                <w:rFonts w:ascii="Times New Roman" w:hAnsi="Times New Roman" w:cs="Times New Roman"/>
                <w:b/>
                <w:bCs/>
                <w:lang w:val="en-GB"/>
              </w:rPr>
              <w:t>ools</w:t>
            </w:r>
          </w:p>
        </w:tc>
        <w:tc>
          <w:tcPr>
            <w:tcW w:w="1559" w:type="dxa"/>
          </w:tcPr>
          <w:p w14:paraId="3F7532DA" w14:textId="47E8103A" w:rsidR="00003506" w:rsidRPr="00A371A7" w:rsidRDefault="00502F57" w:rsidP="003A6A2E">
            <w:pPr>
              <w:ind w:right="-10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ealthcare p</w:t>
            </w:r>
            <w:r w:rsidR="00003506" w:rsidRPr="00A371A7">
              <w:rPr>
                <w:rFonts w:ascii="Times New Roman" w:hAnsi="Times New Roman" w:cs="Times New Roman"/>
                <w:b/>
                <w:bCs/>
                <w:lang w:val="en-GB"/>
              </w:rPr>
              <w:t>rofessionals</w:t>
            </w:r>
          </w:p>
        </w:tc>
      </w:tr>
      <w:tr w:rsidR="00003506" w:rsidRPr="00A371A7" w14:paraId="52157657" w14:textId="77777777" w:rsidTr="003A6A2E">
        <w:trPr>
          <w:trHeight w:val="2430"/>
        </w:trPr>
        <w:tc>
          <w:tcPr>
            <w:tcW w:w="1271" w:type="dxa"/>
            <w:vAlign w:val="center"/>
          </w:tcPr>
          <w:p w14:paraId="6457B186" w14:textId="77777777" w:rsidR="00003506" w:rsidRPr="00A371A7" w:rsidRDefault="00003506" w:rsidP="00166896">
            <w:pPr>
              <w:spacing w:line="360" w:lineRule="auto"/>
              <w:ind w:right="-45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“My heart”</w:t>
            </w:r>
          </w:p>
        </w:tc>
        <w:tc>
          <w:tcPr>
            <w:tcW w:w="2693" w:type="dxa"/>
            <w:vAlign w:val="center"/>
          </w:tcPr>
          <w:p w14:paraId="40FB08E9" w14:textId="12C61181" w:rsidR="00166896" w:rsidRPr="00166896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Understanding cardiac physiology</w:t>
            </w:r>
          </w:p>
          <w:p w14:paraId="7742AD8B" w14:textId="6C77F6D3" w:rsidR="00166896" w:rsidRPr="00166896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Understanding LQTS mechanism and trigger events</w:t>
            </w:r>
          </w:p>
          <w:p w14:paraId="672C9778" w14:textId="472A6A04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Understanding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A371A7">
              <w:rPr>
                <w:rFonts w:ascii="Times New Roman" w:hAnsi="Times New Roman" w:cs="Times New Roman"/>
                <w:lang w:val="en-GB"/>
              </w:rPr>
              <w:t>risk</w:t>
            </w:r>
            <w:r w:rsidR="00166896">
              <w:rPr>
                <w:rFonts w:ascii="Times New Roman" w:hAnsi="Times New Roman" w:cs="Times New Roman"/>
                <w:lang w:val="en-GB"/>
              </w:rPr>
              <w:t>s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associated with </w:t>
            </w:r>
            <w:r w:rsidR="00166896">
              <w:rPr>
                <w:rFonts w:ascii="Times New Roman" w:hAnsi="Times New Roman" w:cs="Times New Roman"/>
                <w:lang w:val="en-GB"/>
              </w:rPr>
              <w:t>LQTS</w:t>
            </w:r>
          </w:p>
        </w:tc>
        <w:tc>
          <w:tcPr>
            <w:tcW w:w="4678" w:type="dxa"/>
            <w:vAlign w:val="center"/>
          </w:tcPr>
          <w:p w14:paraId="34BBB36E" w14:textId="2CC349E7" w:rsidR="00003506" w:rsidRPr="00A371A7" w:rsidRDefault="00166896" w:rsidP="00982BE1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 xml:space="preserve">ow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does 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 xml:space="preserve">the heart beat? </w:t>
            </w:r>
          </w:p>
          <w:p w14:paraId="1FDF5ED3" w14:textId="751D3433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Symptoms</w:t>
            </w:r>
            <w:r w:rsidR="00166896">
              <w:rPr>
                <w:rFonts w:ascii="Times New Roman" w:hAnsi="Times New Roman" w:cs="Times New Roman"/>
                <w:lang w:val="en-GB"/>
              </w:rPr>
              <w:t xml:space="preserve"> and diagnosis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of </w:t>
            </w:r>
            <w:r w:rsidR="00166896">
              <w:rPr>
                <w:rFonts w:ascii="Times New Roman" w:hAnsi="Times New Roman" w:cs="Times New Roman"/>
                <w:lang w:val="en-GB"/>
              </w:rPr>
              <w:t>LQTS?</w:t>
            </w:r>
          </w:p>
          <w:p w14:paraId="574592A7" w14:textId="7B2506B9" w:rsidR="00003506" w:rsidRPr="00A371A7" w:rsidRDefault="0016689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opathology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lang w:val="en-GB"/>
              </w:rPr>
              <w:t>LQTS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2317EDE1" w14:textId="2D6C3767" w:rsidR="00003506" w:rsidRPr="00A371A7" w:rsidRDefault="00BB7DDF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sequences</w:t>
            </w:r>
            <w:r w:rsidR="00280B88">
              <w:rPr>
                <w:rFonts w:ascii="Times New Roman" w:hAnsi="Times New Roman" w:cs="Times New Roman"/>
                <w:lang w:val="en-GB"/>
              </w:rPr>
              <w:t xml:space="preserve"> of LQTS</w:t>
            </w:r>
            <w:r>
              <w:rPr>
                <w:rFonts w:ascii="Times New Roman" w:hAnsi="Times New Roman" w:cs="Times New Roman"/>
                <w:lang w:val="en-GB"/>
              </w:rPr>
              <w:t xml:space="preserve"> on my body and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 xml:space="preserve"> heart?</w:t>
            </w:r>
          </w:p>
          <w:p w14:paraId="680DA914" w14:textId="77777777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How to manage symptoms?</w:t>
            </w:r>
          </w:p>
          <w:p w14:paraId="2A6A7944" w14:textId="4A0ECD0B" w:rsidR="00003506" w:rsidRPr="00166896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Is this disease serious?</w:t>
            </w:r>
          </w:p>
        </w:tc>
        <w:tc>
          <w:tcPr>
            <w:tcW w:w="3969" w:type="dxa"/>
            <w:vAlign w:val="center"/>
          </w:tcPr>
          <w:p w14:paraId="0D82016C" w14:textId="1C845573" w:rsidR="00166896" w:rsidRPr="00166896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right="-136" w:hanging="31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Workshop and drawings for heart mechanism </w:t>
            </w:r>
          </w:p>
          <w:p w14:paraId="64523DCF" w14:textId="5934E357" w:rsidR="00003506" w:rsidRPr="00166896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right="-136" w:hanging="31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Role-playing on “how to detect and manage symptoms</w:t>
            </w:r>
            <w:r w:rsidR="00166896">
              <w:rPr>
                <w:rFonts w:ascii="Times New Roman" w:hAnsi="Times New Roman" w:cs="Times New Roman"/>
                <w:lang w:val="en-GB"/>
              </w:rPr>
              <w:t>?</w:t>
            </w:r>
            <w:r w:rsidRPr="00A371A7">
              <w:rPr>
                <w:rFonts w:ascii="Times New Roman" w:hAnsi="Times New Roman" w:cs="Times New Roman"/>
                <w:lang w:val="en-GB"/>
              </w:rPr>
              <w:t>”</w:t>
            </w:r>
          </w:p>
          <w:p w14:paraId="421A2C74" w14:textId="4D95F1BF" w:rsidR="00003506" w:rsidRPr="00BB7DDF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right="-136" w:hanging="317"/>
              <w:rPr>
                <w:rFonts w:ascii="Times New Roman" w:hAnsi="Times New Roman" w:cs="Times New Roman"/>
                <w:lang w:val="fr-FR"/>
              </w:rPr>
            </w:pPr>
            <w:r w:rsidRPr="00BB7DDF">
              <w:rPr>
                <w:rFonts w:ascii="Times New Roman" w:hAnsi="Times New Roman" w:cs="Times New Roman"/>
                <w:lang w:val="fr-FR"/>
              </w:rPr>
              <w:t xml:space="preserve">Interactive questionnaire on </w:t>
            </w:r>
            <w:proofErr w:type="spellStart"/>
            <w:r w:rsidR="00BB7DDF" w:rsidRPr="00BB7DDF">
              <w:rPr>
                <w:rFonts w:ascii="Times New Roman" w:hAnsi="Times New Roman" w:cs="Times New Roman"/>
                <w:lang w:val="fr-FR"/>
              </w:rPr>
              <w:t>K</w:t>
            </w:r>
            <w:r w:rsidRPr="00BB7DDF">
              <w:rPr>
                <w:rFonts w:ascii="Times New Roman" w:hAnsi="Times New Roman" w:cs="Times New Roman"/>
                <w:lang w:val="fr-FR"/>
              </w:rPr>
              <w:t>ahoot</w:t>
            </w:r>
            <w:proofErr w:type="spellEnd"/>
            <w:r w:rsidR="00BB7DDF" w:rsidRPr="00BB7DDF">
              <w:rPr>
                <w:rFonts w:ascii="Times New Roman" w:hAnsi="Times New Roman" w:cs="Times New Roman"/>
                <w:lang w:val="fr-FR"/>
              </w:rPr>
              <w:t xml:space="preserve"> platform (</w:t>
            </w:r>
            <w:hyperlink r:id="rId8" w:history="1">
              <w:r w:rsidR="00BB7DDF" w:rsidRPr="00E861A9">
                <w:rPr>
                  <w:rStyle w:val="Hyperlink"/>
                  <w:rFonts w:ascii="Times New Roman" w:hAnsi="Times New Roman" w:cs="Times New Roman"/>
                  <w:lang w:val="fr-FR"/>
                </w:rPr>
                <w:t>https://kahoot.com/</w:t>
              </w:r>
            </w:hyperlink>
            <w:r w:rsidR="00BB7DDF" w:rsidRPr="00BB7DDF">
              <w:rPr>
                <w:rFonts w:ascii="Times New Roman" w:hAnsi="Times New Roman" w:cs="Times New Roman"/>
                <w:lang w:val="fr-FR"/>
              </w:rPr>
              <w:t xml:space="preserve"> )</w:t>
            </w:r>
            <w:r w:rsidRPr="00BB7DDF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1283A75" w14:textId="77777777" w:rsidR="00003506" w:rsidRPr="00A371A7" w:rsidRDefault="00003506" w:rsidP="003A6A2E">
            <w:pPr>
              <w:spacing w:line="360" w:lineRule="auto"/>
              <w:ind w:right="-10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Advanced practice nurse,</w:t>
            </w:r>
          </w:p>
          <w:p w14:paraId="7F574596" w14:textId="77777777" w:rsidR="00003506" w:rsidRPr="00A371A7" w:rsidRDefault="00003506" w:rsidP="003A6A2E">
            <w:pPr>
              <w:spacing w:line="360" w:lineRule="auto"/>
              <w:ind w:right="-10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Paediatric Cardiologist </w:t>
            </w:r>
          </w:p>
        </w:tc>
      </w:tr>
      <w:tr w:rsidR="00003506" w:rsidRPr="00A371A7" w14:paraId="1023A5BB" w14:textId="77777777" w:rsidTr="003A6A2E">
        <w:tc>
          <w:tcPr>
            <w:tcW w:w="1271" w:type="dxa"/>
            <w:vAlign w:val="center"/>
          </w:tcPr>
          <w:p w14:paraId="1C69CDBC" w14:textId="77777777" w:rsidR="00003506" w:rsidRPr="00A371A7" w:rsidRDefault="00003506" w:rsidP="00166896">
            <w:pPr>
              <w:spacing w:line="360" w:lineRule="auto"/>
              <w:ind w:right="-45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“My treatment”</w:t>
            </w:r>
          </w:p>
        </w:tc>
        <w:tc>
          <w:tcPr>
            <w:tcW w:w="2693" w:type="dxa"/>
            <w:vAlign w:val="center"/>
          </w:tcPr>
          <w:p w14:paraId="22066EE1" w14:textId="205BD312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Understanding beta-blockers and its importance</w:t>
            </w:r>
          </w:p>
          <w:p w14:paraId="6BD86F73" w14:textId="77777777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Knowing where to find the list of medications increasing QT interval</w:t>
            </w:r>
          </w:p>
          <w:p w14:paraId="69387414" w14:textId="77777777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Familiarity with other therapeutic </w:t>
            </w:r>
            <w:r w:rsidRPr="00A371A7">
              <w:rPr>
                <w:rFonts w:ascii="Times New Roman" w:hAnsi="Times New Roman" w:cs="Times New Roman"/>
                <w:lang w:val="en-GB"/>
              </w:rPr>
              <w:lastRenderedPageBreak/>
              <w:t>alternatives (e.g., ICD…)</w:t>
            </w:r>
          </w:p>
        </w:tc>
        <w:tc>
          <w:tcPr>
            <w:tcW w:w="4678" w:type="dxa"/>
            <w:vAlign w:val="center"/>
          </w:tcPr>
          <w:p w14:paraId="35CA1349" w14:textId="737500D4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lastRenderedPageBreak/>
              <w:t xml:space="preserve">What is your routine beta-blockers </w:t>
            </w:r>
            <w:r w:rsidR="00166896">
              <w:rPr>
                <w:rFonts w:ascii="Times New Roman" w:hAnsi="Times New Roman" w:cs="Times New Roman"/>
                <w:lang w:val="en-GB"/>
              </w:rPr>
              <w:t>treatment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14:paraId="2B6509F1" w14:textId="77777777" w:rsidR="00166896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Will I stop my treatment during my life? </w:t>
            </w:r>
          </w:p>
          <w:p w14:paraId="2452A034" w14:textId="5DFC158D" w:rsidR="00003506" w:rsidRPr="00A371A7" w:rsidRDefault="0016689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at are the r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 xml:space="preserve">isks 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 xml:space="preserve">f </w:t>
            </w:r>
            <w:r>
              <w:rPr>
                <w:rFonts w:ascii="Times New Roman" w:hAnsi="Times New Roman" w:cs="Times New Roman"/>
                <w:lang w:val="en-GB"/>
              </w:rPr>
              <w:t>interrupting treatment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10D8A5B6" w14:textId="02B652F7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How to find medication on the list of </w:t>
            </w:r>
            <w:proofErr w:type="spellStart"/>
            <w:r w:rsidRPr="00A371A7">
              <w:rPr>
                <w:rFonts w:ascii="Times New Roman" w:hAnsi="Times New Roman" w:cs="Times New Roman"/>
                <w:lang w:val="en-GB"/>
              </w:rPr>
              <w:t>lqtsdrugs</w:t>
            </w:r>
            <w:proofErr w:type="spellEnd"/>
            <w:r w:rsidRPr="00A371A7">
              <w:rPr>
                <w:rFonts w:ascii="Times New Roman" w:hAnsi="Times New Roman" w:cs="Times New Roman"/>
                <w:lang w:val="en-GB"/>
              </w:rPr>
              <w:t xml:space="preserve"> app?</w:t>
            </w:r>
          </w:p>
          <w:p w14:paraId="625A0125" w14:textId="0961C94A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“How to do a CPR</w:t>
            </w:r>
            <w:r w:rsidR="00166896">
              <w:rPr>
                <w:rFonts w:ascii="Times New Roman" w:hAnsi="Times New Roman" w:cs="Times New Roman"/>
                <w:lang w:val="en-GB"/>
              </w:rPr>
              <w:t>?</w:t>
            </w:r>
            <w:r w:rsidRPr="00A371A7">
              <w:rPr>
                <w:rFonts w:ascii="Times New Roman" w:hAnsi="Times New Roman" w:cs="Times New Roman"/>
                <w:lang w:val="en-GB"/>
              </w:rPr>
              <w:t>”, “how ICD is implanted and how it works?”</w:t>
            </w:r>
          </w:p>
        </w:tc>
        <w:tc>
          <w:tcPr>
            <w:tcW w:w="3969" w:type="dxa"/>
            <w:vAlign w:val="center"/>
          </w:tcPr>
          <w:p w14:paraId="31EAD3F7" w14:textId="7273592F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hanging="286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Real situation</w:t>
            </w:r>
            <w:r w:rsidR="00BB7DDF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A371A7">
              <w:rPr>
                <w:rFonts w:ascii="Times New Roman" w:hAnsi="Times New Roman" w:cs="Times New Roman"/>
                <w:lang w:val="en-GB"/>
              </w:rPr>
              <w:t>using apps</w:t>
            </w:r>
            <w:r w:rsidR="00BB7DDF">
              <w:rPr>
                <w:rFonts w:ascii="Times New Roman" w:hAnsi="Times New Roman" w:cs="Times New Roman"/>
                <w:lang w:val="en-GB"/>
              </w:rPr>
              <w:t>,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to find potential harmful drugs/medication</w:t>
            </w:r>
          </w:p>
          <w:p w14:paraId="18D2774F" w14:textId="5082C928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hanging="286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Workshops with children and parents</w:t>
            </w:r>
            <w:r w:rsidR="00BB7DDF">
              <w:rPr>
                <w:rFonts w:ascii="Times New Roman" w:hAnsi="Times New Roman" w:cs="Times New Roman"/>
                <w:lang w:val="en-GB"/>
              </w:rPr>
              <w:t xml:space="preserve"> on the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importance of taking treatment </w:t>
            </w:r>
            <w:r w:rsidR="00BB7DDF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A371A7">
              <w:rPr>
                <w:rFonts w:ascii="Times New Roman" w:hAnsi="Times New Roman" w:cs="Times New Roman"/>
                <w:lang w:val="en-GB"/>
              </w:rPr>
              <w:t>medication + Q/A sessions</w:t>
            </w:r>
          </w:p>
          <w:p w14:paraId="5D37DD9A" w14:textId="77777777" w:rsidR="00003506" w:rsidRPr="00A371A7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hanging="286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Role-playing for CPR</w:t>
            </w:r>
          </w:p>
          <w:p w14:paraId="433D36DC" w14:textId="4EFC71EA" w:rsidR="00003506" w:rsidRPr="00BB7DDF" w:rsidRDefault="00003506" w:rsidP="003A6A2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7" w:hanging="286"/>
              <w:rPr>
                <w:rFonts w:ascii="Times New Roman" w:hAnsi="Times New Roman" w:cs="Times New Roman"/>
                <w:lang w:val="fr-FR"/>
              </w:rPr>
            </w:pPr>
            <w:r w:rsidRPr="00BB7DDF">
              <w:rPr>
                <w:rFonts w:ascii="Times New Roman" w:hAnsi="Times New Roman" w:cs="Times New Roman"/>
                <w:lang w:val="fr-FR"/>
              </w:rPr>
              <w:t xml:space="preserve">Interactive questionnaire on </w:t>
            </w:r>
            <w:proofErr w:type="spellStart"/>
            <w:r w:rsidR="00BB7DDF">
              <w:rPr>
                <w:rFonts w:ascii="Times New Roman" w:hAnsi="Times New Roman" w:cs="Times New Roman"/>
                <w:lang w:val="fr-FR"/>
              </w:rPr>
              <w:t>Kahoot</w:t>
            </w:r>
            <w:proofErr w:type="spellEnd"/>
            <w:r w:rsidR="00BB7DDF">
              <w:rPr>
                <w:rFonts w:ascii="Times New Roman" w:hAnsi="Times New Roman" w:cs="Times New Roman"/>
                <w:lang w:val="fr-FR"/>
              </w:rPr>
              <w:t xml:space="preserve"> platform</w:t>
            </w:r>
          </w:p>
        </w:tc>
        <w:tc>
          <w:tcPr>
            <w:tcW w:w="1559" w:type="dxa"/>
            <w:vAlign w:val="center"/>
          </w:tcPr>
          <w:p w14:paraId="1E6E6E90" w14:textId="77777777" w:rsidR="00003506" w:rsidRPr="00A371A7" w:rsidRDefault="00003506" w:rsidP="003A6A2E">
            <w:pPr>
              <w:spacing w:line="360" w:lineRule="auto"/>
              <w:ind w:right="-10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Advanced practice nurse,</w:t>
            </w:r>
          </w:p>
          <w:p w14:paraId="0D945F96" w14:textId="77777777" w:rsidR="00003506" w:rsidRPr="00A371A7" w:rsidRDefault="00003506" w:rsidP="003A6A2E">
            <w:pPr>
              <w:spacing w:line="360" w:lineRule="auto"/>
              <w:ind w:right="-10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Paediatric Cardiologist</w:t>
            </w:r>
          </w:p>
        </w:tc>
      </w:tr>
      <w:tr w:rsidR="00003506" w:rsidRPr="00A371A7" w14:paraId="06DFEC7D" w14:textId="77777777" w:rsidTr="003A6A2E">
        <w:tc>
          <w:tcPr>
            <w:tcW w:w="1271" w:type="dxa"/>
            <w:vAlign w:val="center"/>
          </w:tcPr>
          <w:p w14:paraId="4299BF2A" w14:textId="77777777" w:rsidR="00003506" w:rsidRPr="00A371A7" w:rsidRDefault="00003506" w:rsidP="00BB7DDF">
            <w:pPr>
              <w:spacing w:line="360" w:lineRule="auto"/>
              <w:ind w:right="-45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“My Daily Life”</w:t>
            </w:r>
          </w:p>
        </w:tc>
        <w:tc>
          <w:tcPr>
            <w:tcW w:w="2693" w:type="dxa"/>
            <w:vAlign w:val="center"/>
          </w:tcPr>
          <w:p w14:paraId="1F478BFF" w14:textId="169F5767" w:rsidR="00003506" w:rsidRPr="00A371A7" w:rsidRDefault="00003506" w:rsidP="003A6A2E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Understanding sport</w:t>
            </w:r>
            <w:r w:rsidR="00502F57">
              <w:rPr>
                <w:rFonts w:ascii="Times New Roman" w:hAnsi="Times New Roman" w:cs="Times New Roman"/>
                <w:lang w:val="en-GB"/>
              </w:rPr>
              <w:t>s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and physical activity adapted to LQTS and their benefits </w:t>
            </w:r>
          </w:p>
          <w:p w14:paraId="16D27208" w14:textId="77777777" w:rsidR="00003506" w:rsidRPr="00A371A7" w:rsidRDefault="00003506" w:rsidP="003A6A2E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Knowing recommended diet and hydration for LQTS</w:t>
            </w:r>
          </w:p>
          <w:p w14:paraId="226D5FD2" w14:textId="7372BD80" w:rsidR="00003506" w:rsidRPr="00A371A7" w:rsidRDefault="00003506" w:rsidP="003A6A2E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Understanding potential risks associated with pregnancy (</w:t>
            </w:r>
            <w:r w:rsidR="00BB7DDF">
              <w:rPr>
                <w:rFonts w:ascii="Times New Roman" w:hAnsi="Times New Roman" w:cs="Times New Roman"/>
                <w:lang w:val="en-GB"/>
              </w:rPr>
              <w:t>adolescents only</w:t>
            </w:r>
            <w:r w:rsidRPr="00A371A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78" w:type="dxa"/>
            <w:vAlign w:val="center"/>
          </w:tcPr>
          <w:p w14:paraId="3CD78B31" w14:textId="05A16D97" w:rsidR="00BB7DDF" w:rsidRDefault="00003506" w:rsidP="003A6A2E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Can I practice sport</w:t>
            </w:r>
            <w:r w:rsidR="00502F57">
              <w:rPr>
                <w:rFonts w:ascii="Times New Roman" w:hAnsi="Times New Roman" w:cs="Times New Roman"/>
                <w:lang w:val="en-GB"/>
              </w:rPr>
              <w:t>s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and physical activity?</w:t>
            </w:r>
          </w:p>
          <w:p w14:paraId="5901B6A2" w14:textId="5AF6EBAC" w:rsidR="00003506" w:rsidRPr="00A371A7" w:rsidRDefault="00003506" w:rsidP="003A6A2E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What are the benefits</w:t>
            </w:r>
            <w:r w:rsidR="00BB7DDF">
              <w:rPr>
                <w:rFonts w:ascii="Times New Roman" w:hAnsi="Times New Roman" w:cs="Times New Roman"/>
                <w:lang w:val="en-GB"/>
              </w:rPr>
              <w:t xml:space="preserve"> and harms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of physical activity?</w:t>
            </w:r>
          </w:p>
          <w:p w14:paraId="31C8394C" w14:textId="05AAE6F4" w:rsidR="00003506" w:rsidRPr="00A371A7" w:rsidRDefault="00003506" w:rsidP="003A6A2E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Which </w:t>
            </w:r>
            <w:r w:rsidR="00502F57">
              <w:rPr>
                <w:rFonts w:ascii="Times New Roman" w:hAnsi="Times New Roman" w:cs="Times New Roman"/>
                <w:lang w:val="en-GB"/>
              </w:rPr>
              <w:t>physical activities</w:t>
            </w:r>
            <w:r w:rsidR="00502F57" w:rsidRPr="00A371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and sports 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am I allowed to </w:t>
            </w:r>
            <w:r w:rsidR="00502F57">
              <w:rPr>
                <w:rFonts w:ascii="Times New Roman" w:hAnsi="Times New Roman" w:cs="Times New Roman"/>
                <w:lang w:val="en-GB"/>
              </w:rPr>
              <w:t>practice and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02F57">
              <w:rPr>
                <w:rFonts w:ascii="Times New Roman" w:hAnsi="Times New Roman" w:cs="Times New Roman"/>
                <w:lang w:val="en-GB"/>
              </w:rPr>
              <w:t>w</w:t>
            </w:r>
            <w:r w:rsidRPr="00A371A7">
              <w:rPr>
                <w:rFonts w:ascii="Times New Roman" w:hAnsi="Times New Roman" w:cs="Times New Roman"/>
                <w:lang w:val="en-GB"/>
              </w:rPr>
              <w:t>hy?</w:t>
            </w:r>
          </w:p>
          <w:p w14:paraId="694AE748" w14:textId="059E33FB" w:rsidR="00003506" w:rsidRPr="00A371A7" w:rsidRDefault="00003506" w:rsidP="003A6A2E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If I want to </w:t>
            </w:r>
            <w:r w:rsidR="00502F57">
              <w:rPr>
                <w:rFonts w:ascii="Times New Roman" w:hAnsi="Times New Roman" w:cs="Times New Roman"/>
                <w:lang w:val="en-GB"/>
              </w:rPr>
              <w:t>practice</w:t>
            </w:r>
            <w:r w:rsidR="00502F57" w:rsidRPr="00A371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="00502F57">
              <w:rPr>
                <w:rFonts w:ascii="Times New Roman" w:hAnsi="Times New Roman" w:cs="Times New Roman"/>
                <w:lang w:val="en-GB"/>
              </w:rPr>
              <w:t>non-recommended</w:t>
            </w:r>
            <w:r w:rsidR="00502F57" w:rsidRPr="00A371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371A7">
              <w:rPr>
                <w:rFonts w:ascii="Times New Roman" w:hAnsi="Times New Roman" w:cs="Times New Roman"/>
                <w:lang w:val="en-GB"/>
              </w:rPr>
              <w:t>sport, how to discuss and find a trade-off?</w:t>
            </w:r>
          </w:p>
          <w:p w14:paraId="4A7D2E75" w14:textId="2C1EDA95" w:rsidR="00003506" w:rsidRPr="00A371A7" w:rsidRDefault="00502F57" w:rsidP="003A6A2E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003506" w:rsidRPr="00A371A7">
              <w:rPr>
                <w:rFonts w:ascii="Times New Roman" w:hAnsi="Times New Roman" w:cs="Times New Roman"/>
                <w:lang w:val="en-GB"/>
              </w:rPr>
              <w:t xml:space="preserve">10 rules to follow for protecting me during sports </w:t>
            </w:r>
            <w:r>
              <w:rPr>
                <w:rFonts w:ascii="Times New Roman" w:hAnsi="Times New Roman" w:cs="Times New Roman"/>
                <w:lang w:val="en-GB"/>
              </w:rPr>
              <w:t>practice</w:t>
            </w:r>
          </w:p>
          <w:p w14:paraId="3F6C21A2" w14:textId="213CC4DB" w:rsidR="00003506" w:rsidRPr="00A371A7" w:rsidRDefault="00003506" w:rsidP="003A6A2E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How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does </w:t>
            </w:r>
            <w:r w:rsidRPr="00A371A7">
              <w:rPr>
                <w:rFonts w:ascii="Times New Roman" w:hAnsi="Times New Roman" w:cs="Times New Roman"/>
                <w:lang w:val="en-GB"/>
              </w:rPr>
              <w:t>my lifestyle (healthy eating, sleep) affect my overall well-being?</w:t>
            </w:r>
          </w:p>
          <w:p w14:paraId="3253299B" w14:textId="3358C087" w:rsidR="00003506" w:rsidRPr="00A371A7" w:rsidRDefault="00003506" w:rsidP="003A6A2E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Which diet may be beneficial or harmful for LQTS?</w:t>
            </w:r>
          </w:p>
          <w:p w14:paraId="4FCD4E76" w14:textId="7551D701" w:rsidR="00003506" w:rsidRPr="00BB7DDF" w:rsidRDefault="00003506" w:rsidP="003A6A2E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How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does </w:t>
            </w:r>
            <w:r w:rsidRPr="00A371A7">
              <w:rPr>
                <w:rFonts w:ascii="Times New Roman" w:hAnsi="Times New Roman" w:cs="Times New Roman"/>
                <w:lang w:val="en-GB"/>
              </w:rPr>
              <w:t>hydration play a key role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 in LQTS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</w:tc>
        <w:tc>
          <w:tcPr>
            <w:tcW w:w="3969" w:type="dxa"/>
            <w:vAlign w:val="center"/>
          </w:tcPr>
          <w:p w14:paraId="1247E84D" w14:textId="53689924" w:rsidR="00003506" w:rsidRPr="00A371A7" w:rsidRDefault="00003506" w:rsidP="003A6A2E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317" w:right="-67" w:hanging="28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Role-playing on physical activity and desire to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practice a non-recommended </w:t>
            </w:r>
            <w:r w:rsidRPr="00A371A7">
              <w:rPr>
                <w:rFonts w:ascii="Times New Roman" w:hAnsi="Times New Roman" w:cs="Times New Roman"/>
                <w:lang w:val="en-GB"/>
              </w:rPr>
              <w:t>sport</w:t>
            </w:r>
            <w:r w:rsidR="00502F57">
              <w:rPr>
                <w:rFonts w:ascii="Times New Roman" w:hAnsi="Times New Roman" w:cs="Times New Roman"/>
                <w:lang w:val="en-GB"/>
              </w:rPr>
              <w:t>s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02F57">
              <w:rPr>
                <w:rFonts w:ascii="Times New Roman" w:hAnsi="Times New Roman" w:cs="Times New Roman"/>
                <w:lang w:val="en-GB"/>
              </w:rPr>
              <w:t>one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02F57">
              <w:rPr>
                <w:rFonts w:ascii="Times New Roman" w:hAnsi="Times New Roman" w:cs="Times New Roman"/>
                <w:lang w:val="en-GB"/>
              </w:rPr>
              <w:t>c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ardiologist, </w:t>
            </w:r>
            <w:r w:rsidR="00502F57">
              <w:rPr>
                <w:rFonts w:ascii="Times New Roman" w:hAnsi="Times New Roman" w:cs="Times New Roman"/>
                <w:lang w:val="en-GB"/>
              </w:rPr>
              <w:t>one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parent, </w:t>
            </w:r>
            <w:r w:rsidR="00502F57">
              <w:rPr>
                <w:rFonts w:ascii="Times New Roman" w:hAnsi="Times New Roman" w:cs="Times New Roman"/>
                <w:lang w:val="en-GB"/>
              </w:rPr>
              <w:t>one patient with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LQTS</w:t>
            </w:r>
            <w:r w:rsidR="00BB7DDF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BA786DF" w14:textId="478D642E" w:rsidR="00003506" w:rsidRPr="00A371A7" w:rsidRDefault="00003506" w:rsidP="003A6A2E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317" w:right="-67" w:hanging="28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Meeting with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dietician and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A371A7">
              <w:rPr>
                <w:rFonts w:ascii="Times New Roman" w:hAnsi="Times New Roman" w:cs="Times New Roman"/>
                <w:lang w:val="en-GB"/>
              </w:rPr>
              <w:t>psychologist for hydration</w:t>
            </w:r>
            <w:r w:rsidR="00BB7DDF">
              <w:rPr>
                <w:rFonts w:ascii="Times New Roman" w:hAnsi="Times New Roman" w:cs="Times New Roman"/>
                <w:lang w:val="en-GB"/>
              </w:rPr>
              <w:t xml:space="preserve"> and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diet </w:t>
            </w:r>
            <w:r w:rsidR="00BB7DDF">
              <w:rPr>
                <w:rFonts w:ascii="Times New Roman" w:hAnsi="Times New Roman" w:cs="Times New Roman"/>
                <w:lang w:val="en-GB"/>
              </w:rPr>
              <w:t>advices</w:t>
            </w:r>
          </w:p>
          <w:p w14:paraId="14EDFBFF" w14:textId="5F4574C9" w:rsidR="00003506" w:rsidRPr="00BB7DDF" w:rsidRDefault="00BB7DDF" w:rsidP="003A6A2E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317" w:right="-67" w:hanging="283"/>
              <w:rPr>
                <w:rFonts w:ascii="Times New Roman" w:hAnsi="Times New Roman" w:cs="Times New Roman"/>
                <w:lang w:val="fr-FR"/>
              </w:rPr>
            </w:pPr>
            <w:r w:rsidRPr="00BB7DDF">
              <w:rPr>
                <w:rFonts w:ascii="Times New Roman" w:hAnsi="Times New Roman" w:cs="Times New Roman"/>
                <w:lang w:val="fr-FR"/>
              </w:rPr>
              <w:t xml:space="preserve">Interactive questionnaire on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Kahoot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platform</w:t>
            </w:r>
          </w:p>
        </w:tc>
        <w:tc>
          <w:tcPr>
            <w:tcW w:w="1559" w:type="dxa"/>
            <w:vAlign w:val="center"/>
          </w:tcPr>
          <w:p w14:paraId="08E9172B" w14:textId="77777777" w:rsidR="00003506" w:rsidRPr="00A371A7" w:rsidRDefault="00003506" w:rsidP="003A6A2E">
            <w:pPr>
              <w:spacing w:line="360" w:lineRule="auto"/>
              <w:ind w:right="-10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Advanced practice nurse,</w:t>
            </w:r>
          </w:p>
          <w:p w14:paraId="712A8291" w14:textId="77777777" w:rsidR="00003506" w:rsidRPr="00A371A7" w:rsidRDefault="00003506" w:rsidP="003A6A2E">
            <w:pPr>
              <w:spacing w:line="360" w:lineRule="auto"/>
              <w:ind w:right="-10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Exercise physiologist, Dietician, Psychologist </w:t>
            </w:r>
          </w:p>
        </w:tc>
      </w:tr>
      <w:tr w:rsidR="00003506" w:rsidRPr="00A371A7" w14:paraId="52B0A6CE" w14:textId="77777777" w:rsidTr="003A6A2E">
        <w:tc>
          <w:tcPr>
            <w:tcW w:w="1271" w:type="dxa"/>
            <w:vAlign w:val="center"/>
          </w:tcPr>
          <w:p w14:paraId="57803BF8" w14:textId="77777777" w:rsidR="00003506" w:rsidRPr="00A371A7" w:rsidRDefault="00003506" w:rsidP="00280B88">
            <w:pPr>
              <w:spacing w:line="360" w:lineRule="auto"/>
              <w:ind w:right="-45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“The support”</w:t>
            </w:r>
          </w:p>
        </w:tc>
        <w:tc>
          <w:tcPr>
            <w:tcW w:w="2693" w:type="dxa"/>
            <w:vAlign w:val="center"/>
          </w:tcPr>
          <w:p w14:paraId="6D897AA6" w14:textId="77777777" w:rsidR="00003506" w:rsidRPr="00A371A7" w:rsidRDefault="00003506" w:rsidP="003A6A2E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Knowing different LQTS association, community care</w:t>
            </w:r>
          </w:p>
          <w:p w14:paraId="4E331F2D" w14:textId="3FE2089F" w:rsidR="00003506" w:rsidRPr="00A371A7" w:rsidRDefault="00003506" w:rsidP="003A6A2E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lastRenderedPageBreak/>
              <w:t>Being aware of contact information for the p</w:t>
            </w:r>
            <w:r w:rsidR="00280B88">
              <w:rPr>
                <w:rFonts w:ascii="Times New Roman" w:hAnsi="Times New Roman" w:cs="Times New Roman"/>
                <w:lang w:val="en-GB"/>
              </w:rPr>
              <w:t>a</w:t>
            </w:r>
            <w:r w:rsidRPr="00A371A7">
              <w:rPr>
                <w:rFonts w:ascii="Times New Roman" w:hAnsi="Times New Roman" w:cs="Times New Roman"/>
                <w:lang w:val="en-GB"/>
              </w:rPr>
              <w:t>ediatric cardiology team.</w:t>
            </w:r>
          </w:p>
          <w:p w14:paraId="1A3FD858" w14:textId="77777777" w:rsidR="00003506" w:rsidRPr="00A371A7" w:rsidRDefault="00003506" w:rsidP="003A6A2E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Preparing the transition for young adults (only for adolescents)</w:t>
            </w:r>
          </w:p>
          <w:p w14:paraId="1E5B5707" w14:textId="6AAE6153" w:rsidR="00003506" w:rsidRPr="00A371A7" w:rsidRDefault="00003506" w:rsidP="003A6A2E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20" w:right="-45" w:hanging="320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Knowing available resources and online support related to my disease</w:t>
            </w:r>
          </w:p>
        </w:tc>
        <w:tc>
          <w:tcPr>
            <w:tcW w:w="4678" w:type="dxa"/>
            <w:vAlign w:val="center"/>
          </w:tcPr>
          <w:p w14:paraId="65506A7A" w14:textId="0CEB51A9" w:rsidR="00BB7DDF" w:rsidRDefault="00003506" w:rsidP="003A6A2E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lastRenderedPageBreak/>
              <w:t xml:space="preserve">How to find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further support from </w:t>
            </w:r>
            <w:r w:rsidR="00502F57" w:rsidRPr="00A371A7">
              <w:rPr>
                <w:rFonts w:ascii="Times New Roman" w:hAnsi="Times New Roman" w:cs="Times New Roman"/>
                <w:lang w:val="en-GB"/>
              </w:rPr>
              <w:t>patient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02F57">
              <w:rPr>
                <w:rFonts w:ascii="Times New Roman" w:hAnsi="Times New Roman" w:cs="Times New Roman"/>
                <w:lang w:val="en-GB"/>
              </w:rPr>
              <w:t>organizations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="00BB7DDF">
              <w:rPr>
                <w:rFonts w:ascii="Times New Roman" w:hAnsi="Times New Roman" w:cs="Times New Roman"/>
                <w:lang w:val="en-GB"/>
              </w:rPr>
              <w:t xml:space="preserve"> websites</w:t>
            </w:r>
            <w:r w:rsidRPr="00BB7DD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02F57">
              <w:rPr>
                <w:rFonts w:ascii="Times New Roman" w:hAnsi="Times New Roman" w:cs="Times New Roman"/>
                <w:lang w:val="en-GB"/>
              </w:rPr>
              <w:t>about</w:t>
            </w:r>
            <w:r w:rsidR="00502F57" w:rsidRPr="00BB7DD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Pr="00BB7DDF">
              <w:rPr>
                <w:rFonts w:ascii="Times New Roman" w:hAnsi="Times New Roman" w:cs="Times New Roman"/>
                <w:lang w:val="en-GB"/>
              </w:rPr>
              <w:t>LQTS ?</w:t>
            </w:r>
            <w:proofErr w:type="gramEnd"/>
          </w:p>
          <w:p w14:paraId="41C698DD" w14:textId="5DE823F8" w:rsidR="00003506" w:rsidRPr="00A371A7" w:rsidRDefault="00003506" w:rsidP="003A6A2E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lastRenderedPageBreak/>
              <w:t xml:space="preserve">If I have a question related to pregnancy, sports practicing,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or </w:t>
            </w:r>
            <w:r w:rsidRPr="00A371A7">
              <w:rPr>
                <w:rFonts w:ascii="Times New Roman" w:hAnsi="Times New Roman" w:cs="Times New Roman"/>
                <w:lang w:val="en-GB"/>
              </w:rPr>
              <w:t>smoking, who should I contact?</w:t>
            </w:r>
          </w:p>
          <w:p w14:paraId="715CC444" w14:textId="3396734A" w:rsidR="00280B88" w:rsidRDefault="00003506" w:rsidP="003A6A2E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 xml:space="preserve">How to find </w:t>
            </w:r>
            <w:proofErr w:type="spellStart"/>
            <w:proofErr w:type="gramStart"/>
            <w:r w:rsidR="00A371A7" w:rsidRPr="00A371A7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  <w:proofErr w:type="gramEnd"/>
            <w:r w:rsidRPr="00A371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adult 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cardiologist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specialized in LQTS when I become an </w:t>
            </w:r>
            <w:r w:rsidRPr="00A371A7">
              <w:rPr>
                <w:rFonts w:ascii="Times New Roman" w:hAnsi="Times New Roman" w:cs="Times New Roman"/>
                <w:lang w:val="en-GB"/>
              </w:rPr>
              <w:t>adult?</w:t>
            </w:r>
          </w:p>
          <w:p w14:paraId="7901EA0F" w14:textId="738C28AC" w:rsidR="00003506" w:rsidRPr="00A371A7" w:rsidRDefault="00003506" w:rsidP="003A6A2E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23" w:hanging="32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What are the administrative and medical documents that I should keep with me throughout my life?</w:t>
            </w:r>
          </w:p>
        </w:tc>
        <w:tc>
          <w:tcPr>
            <w:tcW w:w="3969" w:type="dxa"/>
            <w:vAlign w:val="center"/>
          </w:tcPr>
          <w:p w14:paraId="597D4D57" w14:textId="2DD1B95F" w:rsidR="00003506" w:rsidRPr="00A371A7" w:rsidRDefault="00003506" w:rsidP="003A6A2E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17" w:right="-107" w:hanging="28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lastRenderedPageBreak/>
              <w:t xml:space="preserve">Using a tablet to find websites and patient </w:t>
            </w:r>
            <w:r w:rsidR="00502F57">
              <w:rPr>
                <w:rFonts w:ascii="Times New Roman" w:hAnsi="Times New Roman" w:cs="Times New Roman"/>
                <w:lang w:val="en-GB"/>
              </w:rPr>
              <w:t>organizations</w:t>
            </w:r>
          </w:p>
          <w:p w14:paraId="370CE13E" w14:textId="4E357BB9" w:rsidR="00003506" w:rsidRPr="00A371A7" w:rsidRDefault="00003506" w:rsidP="003A6A2E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17" w:right="-67" w:hanging="28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lastRenderedPageBreak/>
              <w:t xml:space="preserve">Discussion with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the specialist 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nurse about 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transition and transfer to </w:t>
            </w:r>
            <w:r w:rsidR="00280B88" w:rsidRPr="00A371A7">
              <w:rPr>
                <w:rFonts w:ascii="Times New Roman" w:hAnsi="Times New Roman" w:cs="Times New Roman"/>
                <w:lang w:val="en-GB"/>
              </w:rPr>
              <w:t>adult</w:t>
            </w:r>
            <w:r w:rsidRPr="00A371A7">
              <w:rPr>
                <w:rFonts w:ascii="Times New Roman" w:hAnsi="Times New Roman" w:cs="Times New Roman"/>
                <w:lang w:val="en-GB"/>
              </w:rPr>
              <w:t xml:space="preserve"> cardiolog</w:t>
            </w:r>
            <w:r w:rsidR="00502F57">
              <w:rPr>
                <w:rFonts w:ascii="Times New Roman" w:hAnsi="Times New Roman" w:cs="Times New Roman"/>
                <w:lang w:val="en-GB"/>
              </w:rPr>
              <w:t xml:space="preserve">y settings </w:t>
            </w:r>
          </w:p>
          <w:p w14:paraId="0429CAD0" w14:textId="63013582" w:rsidR="00003506" w:rsidRPr="00A371A7" w:rsidRDefault="00003506" w:rsidP="003A6A2E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17" w:right="-67" w:hanging="283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t>Workshops with parents for young adult transition and support</w:t>
            </w:r>
          </w:p>
        </w:tc>
        <w:tc>
          <w:tcPr>
            <w:tcW w:w="1559" w:type="dxa"/>
            <w:vAlign w:val="center"/>
          </w:tcPr>
          <w:p w14:paraId="52564562" w14:textId="77777777" w:rsidR="00003506" w:rsidRPr="00A371A7" w:rsidRDefault="00003506" w:rsidP="003A6A2E">
            <w:pPr>
              <w:spacing w:line="360" w:lineRule="auto"/>
              <w:ind w:right="-107"/>
              <w:rPr>
                <w:rFonts w:ascii="Times New Roman" w:hAnsi="Times New Roman" w:cs="Times New Roman"/>
                <w:lang w:val="en-GB"/>
              </w:rPr>
            </w:pPr>
            <w:r w:rsidRPr="00A371A7">
              <w:rPr>
                <w:rFonts w:ascii="Times New Roman" w:hAnsi="Times New Roman" w:cs="Times New Roman"/>
                <w:lang w:val="en-GB"/>
              </w:rPr>
              <w:lastRenderedPageBreak/>
              <w:t>Advanced practice nurse, social workers</w:t>
            </w:r>
          </w:p>
        </w:tc>
      </w:tr>
    </w:tbl>
    <w:p w14:paraId="7099F958" w14:textId="77777777" w:rsidR="008346B5" w:rsidRDefault="008346B5">
      <w:pPr>
        <w:rPr>
          <w:rFonts w:ascii="Times New Roman" w:hAnsi="Times New Roman" w:cs="Times New Roman"/>
          <w:lang w:val="en-GB"/>
        </w:rPr>
      </w:pPr>
    </w:p>
    <w:p w14:paraId="5B6FEDB9" w14:textId="327F476F" w:rsidR="00706FC0" w:rsidRPr="00A371A7" w:rsidRDefault="00003506">
      <w:pPr>
        <w:rPr>
          <w:rFonts w:ascii="Times New Roman" w:hAnsi="Times New Roman" w:cs="Times New Roman"/>
          <w:lang w:val="en-GB"/>
        </w:rPr>
      </w:pPr>
      <w:r w:rsidRPr="00A371A7">
        <w:rPr>
          <w:rFonts w:ascii="Times New Roman" w:hAnsi="Times New Roman" w:cs="Times New Roman"/>
          <w:lang w:val="en-GB"/>
        </w:rPr>
        <w:t>Abbreviations: ICD</w:t>
      </w:r>
      <w:r w:rsidR="00166896">
        <w:rPr>
          <w:rFonts w:ascii="Times New Roman" w:hAnsi="Times New Roman" w:cs="Times New Roman"/>
          <w:lang w:val="en-GB"/>
        </w:rPr>
        <w:t xml:space="preserve">, </w:t>
      </w:r>
      <w:r w:rsidR="008346B5">
        <w:rPr>
          <w:rFonts w:ascii="Times New Roman" w:hAnsi="Times New Roman" w:cs="Times New Roman"/>
          <w:lang w:val="en-GB"/>
        </w:rPr>
        <w:t>i</w:t>
      </w:r>
      <w:r w:rsidRPr="00A371A7">
        <w:rPr>
          <w:rFonts w:ascii="Times New Roman" w:hAnsi="Times New Roman" w:cs="Times New Roman"/>
          <w:lang w:val="en-GB"/>
        </w:rPr>
        <w:t xml:space="preserve">mplantable </w:t>
      </w:r>
      <w:r w:rsidR="008346B5">
        <w:rPr>
          <w:rFonts w:ascii="Times New Roman" w:hAnsi="Times New Roman" w:cs="Times New Roman"/>
          <w:lang w:val="en-GB"/>
        </w:rPr>
        <w:t>c</w:t>
      </w:r>
      <w:r w:rsidRPr="00A371A7">
        <w:rPr>
          <w:rFonts w:ascii="Times New Roman" w:hAnsi="Times New Roman" w:cs="Times New Roman"/>
          <w:lang w:val="en-GB"/>
        </w:rPr>
        <w:t>ardioverter</w:t>
      </w:r>
      <w:r w:rsidR="008346B5">
        <w:rPr>
          <w:rFonts w:ascii="Times New Roman" w:hAnsi="Times New Roman" w:cs="Times New Roman"/>
          <w:lang w:val="en-GB"/>
        </w:rPr>
        <w:t xml:space="preserve"> d</w:t>
      </w:r>
      <w:r w:rsidRPr="00A371A7">
        <w:rPr>
          <w:rFonts w:ascii="Times New Roman" w:hAnsi="Times New Roman" w:cs="Times New Roman"/>
          <w:lang w:val="en-GB"/>
        </w:rPr>
        <w:t>efibrillator</w:t>
      </w:r>
      <w:r w:rsidR="00166896">
        <w:rPr>
          <w:rFonts w:ascii="Times New Roman" w:hAnsi="Times New Roman" w:cs="Times New Roman"/>
          <w:lang w:val="en-GB"/>
        </w:rPr>
        <w:t>;</w:t>
      </w:r>
      <w:r w:rsidRPr="00A371A7">
        <w:rPr>
          <w:rFonts w:ascii="Times New Roman" w:hAnsi="Times New Roman" w:cs="Times New Roman"/>
          <w:lang w:val="en-GB"/>
        </w:rPr>
        <w:t xml:space="preserve"> LQTS</w:t>
      </w:r>
      <w:r w:rsidR="00166896">
        <w:rPr>
          <w:rFonts w:ascii="Times New Roman" w:hAnsi="Times New Roman" w:cs="Times New Roman"/>
          <w:lang w:val="en-GB"/>
        </w:rPr>
        <w:t xml:space="preserve">, </w:t>
      </w:r>
      <w:r w:rsidR="008346B5">
        <w:rPr>
          <w:rFonts w:ascii="Times New Roman" w:hAnsi="Times New Roman" w:cs="Times New Roman"/>
          <w:lang w:val="en-GB"/>
        </w:rPr>
        <w:t>l</w:t>
      </w:r>
      <w:r w:rsidRPr="00A371A7">
        <w:rPr>
          <w:rFonts w:ascii="Times New Roman" w:hAnsi="Times New Roman" w:cs="Times New Roman"/>
          <w:lang w:val="en-GB"/>
        </w:rPr>
        <w:t xml:space="preserve">ong QT </w:t>
      </w:r>
      <w:r w:rsidR="008346B5">
        <w:rPr>
          <w:rFonts w:ascii="Times New Roman" w:hAnsi="Times New Roman" w:cs="Times New Roman"/>
          <w:lang w:val="en-GB"/>
        </w:rPr>
        <w:t>s</w:t>
      </w:r>
      <w:r w:rsidRPr="00A371A7">
        <w:rPr>
          <w:rFonts w:ascii="Times New Roman" w:hAnsi="Times New Roman" w:cs="Times New Roman"/>
          <w:lang w:val="en-GB"/>
        </w:rPr>
        <w:t>yndrome</w:t>
      </w:r>
      <w:r w:rsidR="00166896">
        <w:rPr>
          <w:rFonts w:ascii="Times New Roman" w:hAnsi="Times New Roman" w:cs="Times New Roman"/>
          <w:lang w:val="en-GB"/>
        </w:rPr>
        <w:t>;</w:t>
      </w:r>
      <w:r w:rsidRPr="00A371A7">
        <w:rPr>
          <w:rFonts w:ascii="Times New Roman" w:hAnsi="Times New Roman" w:cs="Times New Roman"/>
          <w:lang w:val="en-GB"/>
        </w:rPr>
        <w:t xml:space="preserve"> CPR</w:t>
      </w:r>
      <w:r w:rsidR="00166896">
        <w:rPr>
          <w:rFonts w:ascii="Times New Roman" w:hAnsi="Times New Roman" w:cs="Times New Roman"/>
          <w:lang w:val="en-GB"/>
        </w:rPr>
        <w:t>,</w:t>
      </w:r>
      <w:r w:rsidRPr="00A371A7">
        <w:rPr>
          <w:rFonts w:ascii="Times New Roman" w:hAnsi="Times New Roman" w:cs="Times New Roman"/>
          <w:lang w:val="en-GB"/>
        </w:rPr>
        <w:t xml:space="preserve"> </w:t>
      </w:r>
      <w:r w:rsidR="008346B5">
        <w:rPr>
          <w:rFonts w:ascii="Times New Roman" w:hAnsi="Times New Roman" w:cs="Times New Roman"/>
          <w:lang w:val="en-GB"/>
        </w:rPr>
        <w:t>c</w:t>
      </w:r>
      <w:r w:rsidR="008346B5" w:rsidRPr="00A371A7">
        <w:rPr>
          <w:rFonts w:ascii="Times New Roman" w:hAnsi="Times New Roman" w:cs="Times New Roman"/>
          <w:lang w:val="en-GB"/>
        </w:rPr>
        <w:t>ardio</w:t>
      </w:r>
      <w:r w:rsidR="008346B5">
        <w:rPr>
          <w:rFonts w:ascii="Times New Roman" w:hAnsi="Times New Roman" w:cs="Times New Roman"/>
          <w:lang w:val="en-GB"/>
        </w:rPr>
        <w:t>p</w:t>
      </w:r>
      <w:r w:rsidR="008346B5" w:rsidRPr="00A371A7">
        <w:rPr>
          <w:rFonts w:ascii="Times New Roman" w:hAnsi="Times New Roman" w:cs="Times New Roman"/>
          <w:lang w:val="en-GB"/>
        </w:rPr>
        <w:t>ulmonary</w:t>
      </w:r>
      <w:r w:rsidRPr="00A371A7">
        <w:rPr>
          <w:rFonts w:ascii="Times New Roman" w:hAnsi="Times New Roman" w:cs="Times New Roman"/>
          <w:lang w:val="en-GB"/>
        </w:rPr>
        <w:t xml:space="preserve"> </w:t>
      </w:r>
      <w:r w:rsidR="008346B5">
        <w:rPr>
          <w:rFonts w:ascii="Times New Roman" w:hAnsi="Times New Roman" w:cs="Times New Roman"/>
          <w:lang w:val="en-GB"/>
        </w:rPr>
        <w:t>r</w:t>
      </w:r>
      <w:r w:rsidRPr="00A371A7">
        <w:rPr>
          <w:rFonts w:ascii="Times New Roman" w:hAnsi="Times New Roman" w:cs="Times New Roman"/>
          <w:lang w:val="en-GB"/>
        </w:rPr>
        <w:t>esuscitation</w:t>
      </w:r>
      <w:r w:rsidR="008346B5">
        <w:rPr>
          <w:rFonts w:ascii="Times New Roman" w:hAnsi="Times New Roman" w:cs="Times New Roman"/>
          <w:lang w:val="en-GB"/>
        </w:rPr>
        <w:t>.</w:t>
      </w:r>
    </w:p>
    <w:sectPr w:rsidR="00706FC0" w:rsidRPr="00A371A7" w:rsidSect="00F23E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3ABA5" w14:textId="77777777" w:rsidR="00E363A6" w:rsidRDefault="00E363A6" w:rsidP="009B114F">
      <w:r>
        <w:separator/>
      </w:r>
    </w:p>
  </w:endnote>
  <w:endnote w:type="continuationSeparator" w:id="0">
    <w:p w14:paraId="4D7E1C29" w14:textId="77777777" w:rsidR="00E363A6" w:rsidRDefault="00E363A6" w:rsidP="009B1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11051" w14:textId="77777777" w:rsidR="00E363A6" w:rsidRDefault="00E363A6" w:rsidP="009B114F">
      <w:r>
        <w:separator/>
      </w:r>
    </w:p>
  </w:footnote>
  <w:footnote w:type="continuationSeparator" w:id="0">
    <w:p w14:paraId="41559B73" w14:textId="77777777" w:rsidR="00E363A6" w:rsidRDefault="00E363A6" w:rsidP="009B11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A1CA5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369B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F70CB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A78CB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4BEA0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02EBAA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0261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2A5A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7604F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D128A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90E34"/>
    <w:multiLevelType w:val="hybridMultilevel"/>
    <w:tmpl w:val="B36A8974"/>
    <w:lvl w:ilvl="0" w:tplc="902EB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5D0C34"/>
    <w:multiLevelType w:val="hybridMultilevel"/>
    <w:tmpl w:val="D67A948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6AE6E0B"/>
    <w:multiLevelType w:val="hybridMultilevel"/>
    <w:tmpl w:val="7DD252A2"/>
    <w:lvl w:ilvl="0" w:tplc="902EB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263A19"/>
    <w:multiLevelType w:val="hybridMultilevel"/>
    <w:tmpl w:val="7A188AC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04F51FF"/>
    <w:multiLevelType w:val="hybridMultilevel"/>
    <w:tmpl w:val="E4CC05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3B7389"/>
    <w:multiLevelType w:val="hybridMultilevel"/>
    <w:tmpl w:val="B3F43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A551A6"/>
    <w:multiLevelType w:val="hybridMultilevel"/>
    <w:tmpl w:val="040CAD2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E5773F4"/>
    <w:multiLevelType w:val="hybridMultilevel"/>
    <w:tmpl w:val="5CBCEBB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53D1EE8"/>
    <w:multiLevelType w:val="hybridMultilevel"/>
    <w:tmpl w:val="3D22C9CC"/>
    <w:lvl w:ilvl="0" w:tplc="B3D0C37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1D6255"/>
    <w:multiLevelType w:val="hybridMultilevel"/>
    <w:tmpl w:val="F0AC8216"/>
    <w:lvl w:ilvl="0" w:tplc="902EB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D53B8"/>
    <w:multiLevelType w:val="hybridMultilevel"/>
    <w:tmpl w:val="9E76B84A"/>
    <w:lvl w:ilvl="0" w:tplc="64FA5BF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4C2FA8"/>
    <w:multiLevelType w:val="hybridMultilevel"/>
    <w:tmpl w:val="1110EE5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367EE5"/>
    <w:multiLevelType w:val="hybridMultilevel"/>
    <w:tmpl w:val="9A38D95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D15106"/>
    <w:multiLevelType w:val="hybridMultilevel"/>
    <w:tmpl w:val="32EE498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1CA064A"/>
    <w:multiLevelType w:val="hybridMultilevel"/>
    <w:tmpl w:val="72FA7DF8"/>
    <w:lvl w:ilvl="0" w:tplc="902EB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6C1BAC"/>
    <w:multiLevelType w:val="hybridMultilevel"/>
    <w:tmpl w:val="5B786C58"/>
    <w:lvl w:ilvl="0" w:tplc="902EB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405137"/>
    <w:multiLevelType w:val="hybridMultilevel"/>
    <w:tmpl w:val="2B9AFF94"/>
    <w:lvl w:ilvl="0" w:tplc="902EB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2E5903"/>
    <w:multiLevelType w:val="hybridMultilevel"/>
    <w:tmpl w:val="002E41E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2FA5802"/>
    <w:multiLevelType w:val="hybridMultilevel"/>
    <w:tmpl w:val="5394E498"/>
    <w:lvl w:ilvl="0" w:tplc="B3402E9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0E68EB"/>
    <w:multiLevelType w:val="hybridMultilevel"/>
    <w:tmpl w:val="7734A8E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0E332F"/>
    <w:multiLevelType w:val="hybridMultilevel"/>
    <w:tmpl w:val="243EC262"/>
    <w:lvl w:ilvl="0" w:tplc="902EB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535810"/>
    <w:multiLevelType w:val="hybridMultilevel"/>
    <w:tmpl w:val="C2CC89DA"/>
    <w:lvl w:ilvl="0" w:tplc="902EB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3B77AD"/>
    <w:multiLevelType w:val="hybridMultilevel"/>
    <w:tmpl w:val="D5FA7808"/>
    <w:lvl w:ilvl="0" w:tplc="026A14BA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1322368">
    <w:abstractNumId w:val="0"/>
  </w:num>
  <w:num w:numId="2" w16cid:durableId="794981020">
    <w:abstractNumId w:val="1"/>
  </w:num>
  <w:num w:numId="3" w16cid:durableId="739404467">
    <w:abstractNumId w:val="2"/>
  </w:num>
  <w:num w:numId="4" w16cid:durableId="1990591333">
    <w:abstractNumId w:val="3"/>
  </w:num>
  <w:num w:numId="5" w16cid:durableId="116996022">
    <w:abstractNumId w:val="8"/>
  </w:num>
  <w:num w:numId="6" w16cid:durableId="1769350963">
    <w:abstractNumId w:val="4"/>
  </w:num>
  <w:num w:numId="7" w16cid:durableId="1514492871">
    <w:abstractNumId w:val="5"/>
  </w:num>
  <w:num w:numId="8" w16cid:durableId="1279987571">
    <w:abstractNumId w:val="6"/>
  </w:num>
  <w:num w:numId="9" w16cid:durableId="1756242813">
    <w:abstractNumId w:val="7"/>
  </w:num>
  <w:num w:numId="10" w16cid:durableId="187647909">
    <w:abstractNumId w:val="9"/>
  </w:num>
  <w:num w:numId="11" w16cid:durableId="514807313">
    <w:abstractNumId w:val="26"/>
  </w:num>
  <w:num w:numId="12" w16cid:durableId="1822768914">
    <w:abstractNumId w:val="28"/>
  </w:num>
  <w:num w:numId="13" w16cid:durableId="659847799">
    <w:abstractNumId w:val="32"/>
  </w:num>
  <w:num w:numId="14" w16cid:durableId="1981036952">
    <w:abstractNumId w:val="15"/>
  </w:num>
  <w:num w:numId="15" w16cid:durableId="1689601387">
    <w:abstractNumId w:val="18"/>
  </w:num>
  <w:num w:numId="16" w16cid:durableId="443690801">
    <w:abstractNumId w:val="20"/>
  </w:num>
  <w:num w:numId="17" w16cid:durableId="793138592">
    <w:abstractNumId w:val="14"/>
  </w:num>
  <w:num w:numId="18" w16cid:durableId="155465239">
    <w:abstractNumId w:val="13"/>
  </w:num>
  <w:num w:numId="19" w16cid:durableId="191190605">
    <w:abstractNumId w:val="21"/>
  </w:num>
  <w:num w:numId="20" w16cid:durableId="2067878492">
    <w:abstractNumId w:val="22"/>
  </w:num>
  <w:num w:numId="21" w16cid:durableId="1291208092">
    <w:abstractNumId w:val="29"/>
  </w:num>
  <w:num w:numId="22" w16cid:durableId="1894386952">
    <w:abstractNumId w:val="16"/>
  </w:num>
  <w:num w:numId="23" w16cid:durableId="403334593">
    <w:abstractNumId w:val="27"/>
  </w:num>
  <w:num w:numId="24" w16cid:durableId="979727297">
    <w:abstractNumId w:val="11"/>
  </w:num>
  <w:num w:numId="25" w16cid:durableId="732242283">
    <w:abstractNumId w:val="17"/>
  </w:num>
  <w:num w:numId="26" w16cid:durableId="1436974727">
    <w:abstractNumId w:val="23"/>
  </w:num>
  <w:num w:numId="27" w16cid:durableId="1786071493">
    <w:abstractNumId w:val="12"/>
  </w:num>
  <w:num w:numId="28" w16cid:durableId="647366141">
    <w:abstractNumId w:val="19"/>
  </w:num>
  <w:num w:numId="29" w16cid:durableId="1453018264">
    <w:abstractNumId w:val="25"/>
  </w:num>
  <w:num w:numId="30" w16cid:durableId="890461966">
    <w:abstractNumId w:val="31"/>
  </w:num>
  <w:num w:numId="31" w16cid:durableId="94905321">
    <w:abstractNumId w:val="10"/>
  </w:num>
  <w:num w:numId="32" w16cid:durableId="2112893179">
    <w:abstractNumId w:val="24"/>
  </w:num>
  <w:num w:numId="33" w16cid:durableId="163421365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B1"/>
    <w:rsid w:val="00003506"/>
    <w:rsid w:val="00053CB2"/>
    <w:rsid w:val="00054ABD"/>
    <w:rsid w:val="000666B4"/>
    <w:rsid w:val="00097D25"/>
    <w:rsid w:val="000B0E3C"/>
    <w:rsid w:val="000C06B0"/>
    <w:rsid w:val="00120990"/>
    <w:rsid w:val="00154A1F"/>
    <w:rsid w:val="00166896"/>
    <w:rsid w:val="00180178"/>
    <w:rsid w:val="001A1327"/>
    <w:rsid w:val="002617B2"/>
    <w:rsid w:val="00280B88"/>
    <w:rsid w:val="002C57B5"/>
    <w:rsid w:val="002F321C"/>
    <w:rsid w:val="00317917"/>
    <w:rsid w:val="00317C45"/>
    <w:rsid w:val="00320C9C"/>
    <w:rsid w:val="003217B1"/>
    <w:rsid w:val="00332B3D"/>
    <w:rsid w:val="00352831"/>
    <w:rsid w:val="003714BA"/>
    <w:rsid w:val="003A6A2E"/>
    <w:rsid w:val="003D3AFC"/>
    <w:rsid w:val="003E7CE8"/>
    <w:rsid w:val="00423221"/>
    <w:rsid w:val="00424081"/>
    <w:rsid w:val="0045117E"/>
    <w:rsid w:val="00502F57"/>
    <w:rsid w:val="005046AF"/>
    <w:rsid w:val="00506C14"/>
    <w:rsid w:val="00511146"/>
    <w:rsid w:val="00520556"/>
    <w:rsid w:val="005362B9"/>
    <w:rsid w:val="00550C84"/>
    <w:rsid w:val="00553D36"/>
    <w:rsid w:val="005706F6"/>
    <w:rsid w:val="005928BD"/>
    <w:rsid w:val="005B7466"/>
    <w:rsid w:val="00706FC0"/>
    <w:rsid w:val="007251B2"/>
    <w:rsid w:val="00726599"/>
    <w:rsid w:val="0079417C"/>
    <w:rsid w:val="007A6CB6"/>
    <w:rsid w:val="007B6889"/>
    <w:rsid w:val="007C4DFB"/>
    <w:rsid w:val="00805E5B"/>
    <w:rsid w:val="008241E2"/>
    <w:rsid w:val="008346B5"/>
    <w:rsid w:val="008448AB"/>
    <w:rsid w:val="00865457"/>
    <w:rsid w:val="00867CC2"/>
    <w:rsid w:val="00886D13"/>
    <w:rsid w:val="008D42E7"/>
    <w:rsid w:val="008D51FE"/>
    <w:rsid w:val="009436F5"/>
    <w:rsid w:val="009537AC"/>
    <w:rsid w:val="0096289D"/>
    <w:rsid w:val="00982BE1"/>
    <w:rsid w:val="009A6B73"/>
    <w:rsid w:val="009B114F"/>
    <w:rsid w:val="009B2B7D"/>
    <w:rsid w:val="009D0513"/>
    <w:rsid w:val="009F1BCD"/>
    <w:rsid w:val="00A34635"/>
    <w:rsid w:val="00A371A7"/>
    <w:rsid w:val="00A474E6"/>
    <w:rsid w:val="00A64FB5"/>
    <w:rsid w:val="00A72CED"/>
    <w:rsid w:val="00A77E11"/>
    <w:rsid w:val="00AC2637"/>
    <w:rsid w:val="00B45CC7"/>
    <w:rsid w:val="00B504B2"/>
    <w:rsid w:val="00BB7DDF"/>
    <w:rsid w:val="00C11F1C"/>
    <w:rsid w:val="00C44C52"/>
    <w:rsid w:val="00C7569B"/>
    <w:rsid w:val="00C765F6"/>
    <w:rsid w:val="00C91665"/>
    <w:rsid w:val="00D53164"/>
    <w:rsid w:val="00D60CE7"/>
    <w:rsid w:val="00D75F6A"/>
    <w:rsid w:val="00DE688F"/>
    <w:rsid w:val="00E363A6"/>
    <w:rsid w:val="00E74225"/>
    <w:rsid w:val="00E96ACA"/>
    <w:rsid w:val="00EC1083"/>
    <w:rsid w:val="00EC6299"/>
    <w:rsid w:val="00F23C4A"/>
    <w:rsid w:val="00F23E36"/>
    <w:rsid w:val="00F41BDE"/>
    <w:rsid w:val="00F6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DAACD"/>
  <w15:chartTrackingRefBased/>
  <w15:docId w15:val="{DCECCD3B-DC8D-C64E-B32D-B46718AA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6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6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5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59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51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51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B11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14F"/>
  </w:style>
  <w:style w:type="paragraph" w:styleId="Footer">
    <w:name w:val="footer"/>
    <w:basedOn w:val="Normal"/>
    <w:link w:val="FooterChar"/>
    <w:uiPriority w:val="99"/>
    <w:unhideWhenUsed/>
    <w:rsid w:val="009B11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14F"/>
  </w:style>
  <w:style w:type="character" w:styleId="FollowedHyperlink">
    <w:name w:val="FollowedHyperlink"/>
    <w:basedOn w:val="DefaultParagraphFont"/>
    <w:uiPriority w:val="99"/>
    <w:semiHidden/>
    <w:unhideWhenUsed/>
    <w:rsid w:val="00BB7DD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241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1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ahoot.co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FB5D7E-B784-B645-8548-4F334C975499}">
  <we:reference id="wa200001361" version="2.2.1.0" store="en-GB" storeType="OMEX"/>
  <we:alternateReferences>
    <we:reference id="wa200001361" version="2.2.1.0" store="WA200001361" storeType="OMEX"/>
  </we:alternateReferences>
  <we:properties>
    <we:property name="paperpal-document-id" value="&quot;6803ba49-3a30-47a2-b005-45093a77cc45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729834-C6D0-5141-9606-E385C3D03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Souilla</dc:creator>
  <cp:keywords/>
  <dc:description/>
  <cp:lastModifiedBy>Luc Souilla</cp:lastModifiedBy>
  <cp:revision>4</cp:revision>
  <dcterms:created xsi:type="dcterms:W3CDTF">2024-03-31T09:24:00Z</dcterms:created>
  <dcterms:modified xsi:type="dcterms:W3CDTF">2024-04-23T14:41:00Z</dcterms:modified>
</cp:coreProperties>
</file>